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9981AF" w14:textId="1210A212" w:rsidR="00CD0B2E" w:rsidRPr="00BB3E55" w:rsidRDefault="00CD0B2E" w:rsidP="00CD0B2E">
      <w:pPr>
        <w:spacing w:line="360" w:lineRule="auto"/>
        <w:jc w:val="both"/>
        <w:rPr>
          <w:bCs/>
          <w:lang w:val="en-US"/>
        </w:rPr>
      </w:pPr>
      <w:r w:rsidRPr="008E1F66">
        <w:rPr>
          <w:b/>
        </w:rPr>
        <w:t xml:space="preserve">Table </w:t>
      </w:r>
      <w:r>
        <w:rPr>
          <w:b/>
        </w:rPr>
        <w:t>S2</w:t>
      </w:r>
      <w:r w:rsidRPr="008E1F66">
        <w:rPr>
          <w:b/>
        </w:rPr>
        <w:t xml:space="preserve">  </w:t>
      </w:r>
      <w:r w:rsidRPr="00CD0B2E">
        <w:rPr>
          <w:b/>
          <w:lang w:val="en-US"/>
        </w:rPr>
        <w:t xml:space="preserve">Network analysis of the Tabula </w:t>
      </w:r>
      <w:proofErr w:type="spellStart"/>
      <w:r w:rsidRPr="00CD0B2E">
        <w:rPr>
          <w:b/>
          <w:lang w:val="en-US"/>
        </w:rPr>
        <w:t>Muris</w:t>
      </w:r>
      <w:proofErr w:type="spellEnd"/>
      <w:r w:rsidRPr="00CD0B2E">
        <w:rPr>
          <w:b/>
          <w:lang w:val="en-US"/>
        </w:rPr>
        <w:t xml:space="preserve"> data using correlation-based, PIDC, and glasso-based method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443"/>
        <w:gridCol w:w="2915"/>
        <w:gridCol w:w="992"/>
        <w:gridCol w:w="1701"/>
        <w:gridCol w:w="1176"/>
      </w:tblGrid>
      <w:tr w:rsidR="00417E1C" w:rsidRPr="005056BE" w14:paraId="1F849C1A" w14:textId="77777777" w:rsidTr="00370F93">
        <w:tc>
          <w:tcPr>
            <w:tcW w:w="1418" w:type="dxa"/>
            <w:tcBorders>
              <w:top w:val="single" w:sz="12" w:space="0" w:color="auto"/>
            </w:tcBorders>
          </w:tcPr>
          <w:p w14:paraId="2F10F06A" w14:textId="77777777" w:rsidR="00417E1C" w:rsidRPr="005056BE" w:rsidRDefault="00417E1C" w:rsidP="00F87434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2915" w:type="dxa"/>
            <w:tcBorders>
              <w:top w:val="single" w:sz="12" w:space="0" w:color="auto"/>
            </w:tcBorders>
          </w:tcPr>
          <w:p w14:paraId="37E3E42E" w14:textId="7FA9BFDD" w:rsidR="00417E1C" w:rsidRPr="005056BE" w:rsidRDefault="00417E1C" w:rsidP="00F87434">
            <w:pPr>
              <w:spacing w:line="360" w:lineRule="auto"/>
              <w:ind w:firstLineChars="50" w:firstLine="100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CB5921A" w14:textId="36E946AF" w:rsidR="00417E1C" w:rsidRPr="00370F93" w:rsidRDefault="00417E1C" w:rsidP="00F87434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70F93">
              <w:rPr>
                <w:b/>
                <w:sz w:val="20"/>
                <w:szCs w:val="20"/>
              </w:rPr>
              <w:t>T cells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CB2BDAC" w14:textId="1964AE9F" w:rsidR="00417E1C" w:rsidRPr="00370F93" w:rsidRDefault="00417E1C" w:rsidP="00F87434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370F93">
              <w:rPr>
                <w:b/>
                <w:bCs/>
                <w:sz w:val="20"/>
                <w:szCs w:val="20"/>
              </w:rPr>
              <w:t>Muscle stem cells</w:t>
            </w:r>
          </w:p>
        </w:tc>
        <w:tc>
          <w:tcPr>
            <w:tcW w:w="1176" w:type="dxa"/>
            <w:tcBorders>
              <w:top w:val="single" w:sz="12" w:space="0" w:color="auto"/>
            </w:tcBorders>
          </w:tcPr>
          <w:p w14:paraId="10233B3D" w14:textId="5C8BF1B0" w:rsidR="00417E1C" w:rsidRPr="00370F93" w:rsidRDefault="00417E1C" w:rsidP="00370F93">
            <w:pPr>
              <w:spacing w:line="360" w:lineRule="auto"/>
              <w:ind w:firstLineChars="50" w:firstLine="100"/>
              <w:rPr>
                <w:b/>
                <w:bCs/>
                <w:sz w:val="20"/>
                <w:szCs w:val="20"/>
              </w:rPr>
            </w:pPr>
            <w:r w:rsidRPr="00370F93">
              <w:rPr>
                <w:b/>
                <w:bCs/>
                <w:sz w:val="20"/>
                <w:szCs w:val="20"/>
              </w:rPr>
              <w:t>Beta cells</w:t>
            </w:r>
          </w:p>
        </w:tc>
      </w:tr>
      <w:tr w:rsidR="00370F93" w:rsidRPr="008E1F66" w14:paraId="20109089" w14:textId="77777777" w:rsidTr="00B71209">
        <w:tc>
          <w:tcPr>
            <w:tcW w:w="1418" w:type="dxa"/>
            <w:vMerge w:val="restart"/>
            <w:vAlign w:val="center"/>
          </w:tcPr>
          <w:p w14:paraId="3D656717" w14:textId="355A0FCF" w:rsidR="00370F93" w:rsidRPr="00370F93" w:rsidRDefault="00370F93" w:rsidP="00B71209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 w:rsidRPr="00370F93">
              <w:rPr>
                <w:rFonts w:hint="eastAsia"/>
                <w:b/>
                <w:bCs/>
                <w:lang w:eastAsia="zh-CN"/>
              </w:rPr>
              <w:t>P</w:t>
            </w:r>
            <w:r w:rsidRPr="00370F93">
              <w:rPr>
                <w:b/>
                <w:bCs/>
                <w:lang w:eastAsia="zh-CN"/>
              </w:rPr>
              <w:t>earson correlation</w:t>
            </w:r>
          </w:p>
        </w:tc>
        <w:tc>
          <w:tcPr>
            <w:tcW w:w="2915" w:type="dxa"/>
            <w:tcBorders>
              <w:bottom w:val="nil"/>
            </w:tcBorders>
          </w:tcPr>
          <w:p w14:paraId="7630A86E" w14:textId="092D3A5A" w:rsidR="00370F93" w:rsidRPr="008E1F66" w:rsidRDefault="00B71209" w:rsidP="00B71209">
            <w:pPr>
              <w:spacing w:line="360" w:lineRule="auto"/>
            </w:pPr>
            <w:r>
              <w:t>Number</w:t>
            </w:r>
            <w:r w:rsidR="00370F93">
              <w:t xml:space="preserve"> of genes</w:t>
            </w:r>
          </w:p>
        </w:tc>
        <w:tc>
          <w:tcPr>
            <w:tcW w:w="992" w:type="dxa"/>
            <w:tcBorders>
              <w:bottom w:val="nil"/>
            </w:tcBorders>
          </w:tcPr>
          <w:p w14:paraId="43BA8450" w14:textId="17267E42" w:rsidR="00370F93" w:rsidRPr="00370F93" w:rsidRDefault="00A5581A" w:rsidP="00F87434">
            <w:pPr>
              <w:spacing w:line="360" w:lineRule="auto"/>
              <w:jc w:val="both"/>
            </w:pPr>
            <w:r>
              <w:t>105</w:t>
            </w:r>
          </w:p>
        </w:tc>
        <w:tc>
          <w:tcPr>
            <w:tcW w:w="1701" w:type="dxa"/>
            <w:tcBorders>
              <w:bottom w:val="nil"/>
            </w:tcBorders>
          </w:tcPr>
          <w:p w14:paraId="6572D0BE" w14:textId="5A62AD48" w:rsidR="00370F93" w:rsidRPr="00370F93" w:rsidRDefault="00A5581A" w:rsidP="00370F93">
            <w:pPr>
              <w:spacing w:line="360" w:lineRule="auto"/>
              <w:jc w:val="center"/>
            </w:pPr>
            <w:r>
              <w:t>117</w:t>
            </w:r>
          </w:p>
        </w:tc>
        <w:tc>
          <w:tcPr>
            <w:tcW w:w="1176" w:type="dxa"/>
            <w:tcBorders>
              <w:bottom w:val="nil"/>
            </w:tcBorders>
          </w:tcPr>
          <w:p w14:paraId="00BF0782" w14:textId="308CFFBE" w:rsidR="00370F93" w:rsidRPr="00370F93" w:rsidRDefault="00A5581A" w:rsidP="00370F93">
            <w:pPr>
              <w:spacing w:line="360" w:lineRule="auto"/>
              <w:ind w:firstLineChars="50" w:firstLine="120"/>
            </w:pPr>
            <w:r>
              <w:t>71</w:t>
            </w:r>
          </w:p>
        </w:tc>
      </w:tr>
      <w:tr w:rsidR="00370F93" w:rsidRPr="008E1F66" w14:paraId="046A8966" w14:textId="77777777" w:rsidTr="00B71209">
        <w:tc>
          <w:tcPr>
            <w:tcW w:w="1418" w:type="dxa"/>
            <w:vMerge/>
            <w:vAlign w:val="center"/>
          </w:tcPr>
          <w:p w14:paraId="36859FC7" w14:textId="1B563143" w:rsidR="00370F93" w:rsidRPr="008E1F66" w:rsidRDefault="00370F93" w:rsidP="00B71209">
            <w:pPr>
              <w:spacing w:line="360" w:lineRule="auto"/>
              <w:jc w:val="center"/>
              <w:rPr>
                <w:lang w:eastAsia="zh-CN"/>
              </w:rPr>
            </w:pPr>
          </w:p>
        </w:tc>
        <w:tc>
          <w:tcPr>
            <w:tcW w:w="2915" w:type="dxa"/>
            <w:tcBorders>
              <w:top w:val="nil"/>
              <w:bottom w:val="nil"/>
            </w:tcBorders>
          </w:tcPr>
          <w:p w14:paraId="3F4F5E20" w14:textId="495A2B45" w:rsidR="00370F93" w:rsidRPr="008E1F66" w:rsidRDefault="00B71209" w:rsidP="00B71209">
            <w:pPr>
              <w:spacing w:line="360" w:lineRule="auto"/>
              <w:rPr>
                <w:lang w:eastAsia="zh-CN"/>
              </w:rPr>
            </w:pPr>
            <w:r>
              <w:t>Number</w:t>
            </w:r>
            <w:r w:rsidR="00370F93">
              <w:rPr>
                <w:lang w:eastAsia="zh-CN"/>
              </w:rPr>
              <w:t xml:space="preserve"> of ribosomal protein gen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DABA61" w14:textId="1A3CA5A1" w:rsidR="00370F93" w:rsidRPr="008E1F66" w:rsidRDefault="00A5581A" w:rsidP="00F87434">
            <w:pPr>
              <w:spacing w:line="360" w:lineRule="auto"/>
              <w:jc w:val="both"/>
            </w:pPr>
            <w:r>
              <w:t>7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2D0363" w14:textId="0D6EB2F3" w:rsidR="00370F93" w:rsidRPr="008E1F66" w:rsidRDefault="00A5581A" w:rsidP="00370F93">
            <w:pPr>
              <w:spacing w:line="360" w:lineRule="auto"/>
              <w:jc w:val="center"/>
            </w:pPr>
            <w:r>
              <w:t>74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5E7D93C" w14:textId="2CD88EE4" w:rsidR="00370F93" w:rsidRPr="008E1F66" w:rsidRDefault="00A5581A" w:rsidP="00370F93">
            <w:pPr>
              <w:spacing w:line="360" w:lineRule="auto"/>
              <w:ind w:firstLineChars="50" w:firstLine="120"/>
              <w:jc w:val="both"/>
            </w:pPr>
            <w:r>
              <w:t>18</w:t>
            </w:r>
          </w:p>
        </w:tc>
      </w:tr>
      <w:tr w:rsidR="00370F93" w:rsidRPr="008E1F66" w14:paraId="27F44662" w14:textId="77777777" w:rsidTr="00B71209"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0625C3DB" w14:textId="6BB048FD" w:rsidR="00370F93" w:rsidRPr="008E1F66" w:rsidRDefault="00370F93" w:rsidP="00B71209">
            <w:pPr>
              <w:spacing w:line="360" w:lineRule="auto"/>
              <w:jc w:val="center"/>
            </w:pPr>
          </w:p>
        </w:tc>
        <w:tc>
          <w:tcPr>
            <w:tcW w:w="2915" w:type="dxa"/>
            <w:tcBorders>
              <w:top w:val="nil"/>
              <w:bottom w:val="single" w:sz="4" w:space="0" w:color="auto"/>
            </w:tcBorders>
          </w:tcPr>
          <w:p w14:paraId="71D76C11" w14:textId="2357DCAB" w:rsidR="00370F93" w:rsidRPr="008E1F66" w:rsidRDefault="00B71209" w:rsidP="00B71209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P</w:t>
            </w:r>
            <w:r w:rsidR="00370F93">
              <w:rPr>
                <w:lang w:eastAsia="zh-CN"/>
              </w:rPr>
              <w:t>roportion of edges shared with scLink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059BB43" w14:textId="0A7CE410" w:rsidR="00370F93" w:rsidRPr="008E1F66" w:rsidRDefault="00A5581A" w:rsidP="00F87434">
            <w:pPr>
              <w:spacing w:line="360" w:lineRule="auto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9%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D71F98B" w14:textId="0D34F0FF" w:rsidR="00370F93" w:rsidRPr="008E1F66" w:rsidRDefault="00A5581A" w:rsidP="00370F93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1%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14:paraId="587F1B3E" w14:textId="04F66B3E" w:rsidR="00370F93" w:rsidRPr="008E1F66" w:rsidRDefault="00A5581A" w:rsidP="00370F93">
            <w:pPr>
              <w:spacing w:line="360" w:lineRule="auto"/>
              <w:ind w:firstLineChars="50"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43.0%</w:t>
            </w:r>
          </w:p>
        </w:tc>
      </w:tr>
      <w:tr w:rsidR="00370F93" w:rsidRPr="008E1F66" w14:paraId="763879E2" w14:textId="77777777" w:rsidTr="00B71209"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613CE60E" w14:textId="1C8672C3" w:rsidR="00370F93" w:rsidRPr="00A5581A" w:rsidRDefault="00370F93" w:rsidP="00B71209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 w:rsidRPr="00A5581A">
              <w:rPr>
                <w:rFonts w:hint="eastAsia"/>
                <w:b/>
                <w:bCs/>
                <w:lang w:eastAsia="zh-CN"/>
              </w:rPr>
              <w:t>S</w:t>
            </w:r>
            <w:r w:rsidRPr="00A5581A">
              <w:rPr>
                <w:b/>
                <w:bCs/>
                <w:lang w:eastAsia="zh-CN"/>
              </w:rPr>
              <w:t xml:space="preserve">pearman’s </w:t>
            </w:r>
            <w:r w:rsidR="00B71209">
              <w:rPr>
                <w:b/>
                <w:bCs/>
                <w:lang w:eastAsia="zh-CN"/>
              </w:rPr>
              <w:t>c</w:t>
            </w:r>
            <w:r w:rsidRPr="00A5581A">
              <w:rPr>
                <w:b/>
                <w:bCs/>
                <w:lang w:eastAsia="zh-CN"/>
              </w:rPr>
              <w:t>orrelation</w:t>
            </w:r>
          </w:p>
        </w:tc>
        <w:tc>
          <w:tcPr>
            <w:tcW w:w="2915" w:type="dxa"/>
            <w:tcBorders>
              <w:top w:val="single" w:sz="4" w:space="0" w:color="auto"/>
              <w:bottom w:val="nil"/>
            </w:tcBorders>
          </w:tcPr>
          <w:p w14:paraId="785299B9" w14:textId="6E4A4E64" w:rsidR="00370F93" w:rsidRPr="00370F93" w:rsidRDefault="00B71209" w:rsidP="00B71209">
            <w:pPr>
              <w:spacing w:line="360" w:lineRule="auto"/>
              <w:rPr>
                <w:lang w:eastAsia="zh-CN"/>
              </w:rPr>
            </w:pPr>
            <w:r>
              <w:t>Number</w:t>
            </w:r>
            <w:r w:rsidR="00370F93">
              <w:t xml:space="preserve"> of gene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3E04AF7" w14:textId="06BF052F" w:rsidR="00370F93" w:rsidRPr="008E1F66" w:rsidRDefault="00A5581A" w:rsidP="00F87434">
            <w:pPr>
              <w:spacing w:line="360" w:lineRule="auto"/>
              <w:jc w:val="both"/>
              <w:rPr>
                <w:lang w:eastAsia="zh-CN"/>
              </w:rPr>
            </w:pPr>
            <w:r>
              <w:rPr>
                <w:lang w:eastAsia="zh-CN"/>
              </w:rPr>
              <w:t>9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EA8A9D8" w14:textId="50373E87" w:rsidR="00370F93" w:rsidRPr="008E1F66" w:rsidRDefault="00A5581A" w:rsidP="00370F93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6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</w:tcPr>
          <w:p w14:paraId="47887B37" w14:textId="3BC2B7F9" w:rsidR="00370F93" w:rsidRPr="008E1F66" w:rsidRDefault="00A5581A" w:rsidP="00370F93">
            <w:pPr>
              <w:spacing w:line="360" w:lineRule="auto"/>
              <w:ind w:firstLineChars="50"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90</w:t>
            </w:r>
          </w:p>
        </w:tc>
      </w:tr>
      <w:tr w:rsidR="00370F93" w:rsidRPr="008E1F66" w14:paraId="05987852" w14:textId="77777777" w:rsidTr="00B71209">
        <w:tc>
          <w:tcPr>
            <w:tcW w:w="1418" w:type="dxa"/>
            <w:vMerge/>
            <w:vAlign w:val="center"/>
          </w:tcPr>
          <w:p w14:paraId="6FA8BC4C" w14:textId="09F1593B" w:rsidR="00370F93" w:rsidRPr="008E1F66" w:rsidRDefault="00370F93" w:rsidP="00B71209">
            <w:pPr>
              <w:spacing w:line="360" w:lineRule="auto"/>
              <w:jc w:val="center"/>
              <w:rPr>
                <w:lang w:eastAsia="zh-CN"/>
              </w:rPr>
            </w:pPr>
          </w:p>
        </w:tc>
        <w:tc>
          <w:tcPr>
            <w:tcW w:w="2915" w:type="dxa"/>
            <w:tcBorders>
              <w:top w:val="nil"/>
              <w:bottom w:val="nil"/>
            </w:tcBorders>
          </w:tcPr>
          <w:p w14:paraId="374CB0B6" w14:textId="412282D8" w:rsidR="00370F93" w:rsidRPr="00370F93" w:rsidRDefault="00B71209" w:rsidP="00B71209">
            <w:pPr>
              <w:spacing w:line="360" w:lineRule="auto"/>
              <w:rPr>
                <w:lang w:eastAsia="zh-CN"/>
              </w:rPr>
            </w:pPr>
            <w:r>
              <w:t>Number</w:t>
            </w:r>
            <w:r w:rsidR="00370F93">
              <w:rPr>
                <w:lang w:eastAsia="zh-CN"/>
              </w:rPr>
              <w:t xml:space="preserve"> of ribosomal protein gen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240EC3" w14:textId="74A507A7" w:rsidR="00370F93" w:rsidRPr="008E1F66" w:rsidRDefault="00A5581A" w:rsidP="00F87434">
            <w:pPr>
              <w:spacing w:line="360" w:lineRule="auto"/>
              <w:jc w:val="both"/>
              <w:rPr>
                <w:lang w:eastAsia="zh-CN"/>
              </w:rPr>
            </w:pPr>
            <w:r>
              <w:rPr>
                <w:lang w:eastAsia="zh-CN"/>
              </w:rPr>
              <w:t>7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56FDBF" w14:textId="42D56967" w:rsidR="00370F93" w:rsidRPr="008E1F66" w:rsidRDefault="00A5581A" w:rsidP="00370F93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4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125156FD" w14:textId="1DFF1AFF" w:rsidR="00370F93" w:rsidRPr="008E1F66" w:rsidRDefault="00A5581A" w:rsidP="00370F93">
            <w:pPr>
              <w:spacing w:line="360" w:lineRule="auto"/>
              <w:ind w:firstLineChars="50"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19</w:t>
            </w:r>
          </w:p>
        </w:tc>
      </w:tr>
      <w:tr w:rsidR="00370F93" w:rsidRPr="008E1F66" w14:paraId="17E58E25" w14:textId="77777777" w:rsidTr="00B71209"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454CA4B3" w14:textId="4389F01C" w:rsidR="00370F93" w:rsidRPr="008E1F66" w:rsidRDefault="00370F93" w:rsidP="00B71209">
            <w:pPr>
              <w:spacing w:line="360" w:lineRule="auto"/>
              <w:jc w:val="center"/>
              <w:rPr>
                <w:lang w:eastAsia="zh-CN"/>
              </w:rPr>
            </w:pPr>
          </w:p>
        </w:tc>
        <w:tc>
          <w:tcPr>
            <w:tcW w:w="2915" w:type="dxa"/>
            <w:tcBorders>
              <w:top w:val="nil"/>
              <w:bottom w:val="single" w:sz="4" w:space="0" w:color="auto"/>
            </w:tcBorders>
          </w:tcPr>
          <w:p w14:paraId="285748BC" w14:textId="4C4FB93A" w:rsidR="00370F93" w:rsidRPr="008E1F66" w:rsidRDefault="00B71209" w:rsidP="00B71209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P</w:t>
            </w:r>
            <w:r w:rsidR="00370F93">
              <w:rPr>
                <w:lang w:eastAsia="zh-CN"/>
              </w:rPr>
              <w:t>roportion of edges shared with scLink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78E28BE" w14:textId="7A39DD97" w:rsidR="00370F93" w:rsidRPr="00370F93" w:rsidRDefault="00A5581A" w:rsidP="00370F93">
            <w:pPr>
              <w:spacing w:line="360" w:lineRule="auto"/>
              <w:jc w:val="both"/>
              <w:rPr>
                <w:lang w:eastAsia="zh-CN"/>
              </w:rPr>
            </w:pPr>
            <w:r>
              <w:rPr>
                <w:lang w:eastAsia="zh-CN"/>
              </w:rPr>
              <w:t>2.7%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3BDCFB2" w14:textId="6F26ABE5" w:rsidR="00370F93" w:rsidRPr="00370F93" w:rsidRDefault="00A5581A" w:rsidP="00370F93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2%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14:paraId="03D5D53B" w14:textId="2FCF71BA" w:rsidR="00370F93" w:rsidRPr="00370F93" w:rsidRDefault="00A5581A" w:rsidP="00370F93">
            <w:pPr>
              <w:spacing w:line="360" w:lineRule="auto"/>
              <w:ind w:firstLineChars="50"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46.5%</w:t>
            </w:r>
          </w:p>
        </w:tc>
      </w:tr>
      <w:tr w:rsidR="00370F93" w:rsidRPr="008E1F66" w14:paraId="4254C472" w14:textId="77777777" w:rsidTr="00B71209"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5A183607" w14:textId="7ED8BFC8" w:rsidR="00370F93" w:rsidRPr="00A5581A" w:rsidRDefault="00370F93" w:rsidP="00B71209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 w:rsidRPr="00A5581A">
              <w:rPr>
                <w:rFonts w:hint="eastAsia"/>
                <w:b/>
                <w:bCs/>
                <w:lang w:eastAsia="zh-CN"/>
              </w:rPr>
              <w:t>P</w:t>
            </w:r>
            <w:r w:rsidRPr="00A5581A">
              <w:rPr>
                <w:b/>
                <w:bCs/>
                <w:lang w:eastAsia="zh-CN"/>
              </w:rPr>
              <w:t>IDC</w:t>
            </w:r>
          </w:p>
        </w:tc>
        <w:tc>
          <w:tcPr>
            <w:tcW w:w="2915" w:type="dxa"/>
            <w:tcBorders>
              <w:top w:val="single" w:sz="4" w:space="0" w:color="auto"/>
              <w:bottom w:val="nil"/>
            </w:tcBorders>
          </w:tcPr>
          <w:p w14:paraId="6DDD7E76" w14:textId="6FD79465" w:rsidR="00370F93" w:rsidRDefault="00B71209" w:rsidP="00B71209">
            <w:pPr>
              <w:spacing w:line="360" w:lineRule="auto"/>
              <w:rPr>
                <w:lang w:eastAsia="zh-CN"/>
              </w:rPr>
            </w:pPr>
            <w:r>
              <w:t>Number</w:t>
            </w:r>
            <w:r w:rsidR="00370F93">
              <w:t xml:space="preserve"> of gene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5495F7D" w14:textId="018AE808" w:rsidR="00370F93" w:rsidRPr="00370F93" w:rsidRDefault="003D5AAD" w:rsidP="00F87434">
            <w:pPr>
              <w:spacing w:line="360" w:lineRule="auto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AE12A88" w14:textId="54EB8BCA" w:rsidR="00370F93" w:rsidRPr="00370F93" w:rsidRDefault="003D5AAD" w:rsidP="00370F93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16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</w:tcPr>
          <w:p w14:paraId="3B29815E" w14:textId="28337F05" w:rsidR="00370F93" w:rsidRPr="00370F93" w:rsidRDefault="003D5AAD" w:rsidP="00370F93">
            <w:pPr>
              <w:spacing w:line="360" w:lineRule="auto"/>
              <w:ind w:firstLineChars="50" w:firstLine="12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7</w:t>
            </w:r>
          </w:p>
        </w:tc>
      </w:tr>
      <w:tr w:rsidR="00370F93" w:rsidRPr="008E1F66" w14:paraId="0F62B4C0" w14:textId="77777777" w:rsidTr="00B71209">
        <w:tc>
          <w:tcPr>
            <w:tcW w:w="1418" w:type="dxa"/>
            <w:vMerge/>
            <w:vAlign w:val="center"/>
          </w:tcPr>
          <w:p w14:paraId="58DC0B58" w14:textId="77777777" w:rsidR="00370F93" w:rsidRPr="008E1F66" w:rsidRDefault="00370F93" w:rsidP="00B71209">
            <w:pPr>
              <w:spacing w:line="360" w:lineRule="auto"/>
              <w:jc w:val="center"/>
              <w:rPr>
                <w:lang w:eastAsia="zh-CN"/>
              </w:rPr>
            </w:pPr>
          </w:p>
        </w:tc>
        <w:tc>
          <w:tcPr>
            <w:tcW w:w="2915" w:type="dxa"/>
            <w:tcBorders>
              <w:top w:val="nil"/>
              <w:bottom w:val="nil"/>
            </w:tcBorders>
          </w:tcPr>
          <w:p w14:paraId="0CAC0FEE" w14:textId="0317F241" w:rsidR="00370F93" w:rsidRDefault="00B71209" w:rsidP="00B71209">
            <w:pPr>
              <w:spacing w:line="360" w:lineRule="auto"/>
              <w:rPr>
                <w:lang w:eastAsia="zh-CN"/>
              </w:rPr>
            </w:pPr>
            <w:r>
              <w:t>Number</w:t>
            </w:r>
            <w:r w:rsidR="00370F93">
              <w:rPr>
                <w:lang w:eastAsia="zh-CN"/>
              </w:rPr>
              <w:t xml:space="preserve"> of ribosomal protein gen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EBD296" w14:textId="455DFFFC" w:rsidR="00370F93" w:rsidRPr="00370F93" w:rsidRDefault="003D5AAD" w:rsidP="00F87434">
            <w:pPr>
              <w:spacing w:line="360" w:lineRule="auto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FA9603" w14:textId="1E471758" w:rsidR="00370F93" w:rsidRPr="00370F93" w:rsidRDefault="003D5AAD" w:rsidP="00370F93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4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2C59E2E8" w14:textId="28574FD4" w:rsidR="00370F93" w:rsidRPr="00370F93" w:rsidRDefault="003D5AAD" w:rsidP="00370F93">
            <w:pPr>
              <w:spacing w:line="360" w:lineRule="auto"/>
              <w:ind w:firstLineChars="50" w:firstLine="12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</w:tr>
      <w:tr w:rsidR="00370F93" w:rsidRPr="008E1F66" w14:paraId="6D83418D" w14:textId="77777777" w:rsidTr="00B71209"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1B856C53" w14:textId="77777777" w:rsidR="00370F93" w:rsidRPr="008E1F66" w:rsidRDefault="00370F93" w:rsidP="00B71209">
            <w:pPr>
              <w:spacing w:line="360" w:lineRule="auto"/>
              <w:jc w:val="center"/>
              <w:rPr>
                <w:lang w:eastAsia="zh-CN"/>
              </w:rPr>
            </w:pPr>
          </w:p>
        </w:tc>
        <w:tc>
          <w:tcPr>
            <w:tcW w:w="2915" w:type="dxa"/>
            <w:tcBorders>
              <w:top w:val="nil"/>
              <w:bottom w:val="single" w:sz="4" w:space="0" w:color="auto"/>
            </w:tcBorders>
          </w:tcPr>
          <w:p w14:paraId="68997368" w14:textId="7037F5BE" w:rsidR="00370F93" w:rsidRDefault="00B71209" w:rsidP="00B71209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P</w:t>
            </w:r>
            <w:r w:rsidR="00370F93">
              <w:rPr>
                <w:lang w:eastAsia="zh-CN"/>
              </w:rPr>
              <w:t>roportion of edges shared with scLink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1ED5304" w14:textId="531CE536" w:rsidR="00370F93" w:rsidRPr="00370F93" w:rsidRDefault="003D5AAD" w:rsidP="00370F93">
            <w:pPr>
              <w:spacing w:line="360" w:lineRule="auto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2%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896B26B" w14:textId="50EAC705" w:rsidR="00370F93" w:rsidRPr="00370F93" w:rsidRDefault="003D5AAD" w:rsidP="00370F93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2%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14:paraId="78479746" w14:textId="28866207" w:rsidR="00370F93" w:rsidRPr="00370F93" w:rsidRDefault="003D5AAD" w:rsidP="00370F93">
            <w:pPr>
              <w:spacing w:line="360" w:lineRule="auto"/>
              <w:ind w:firstLineChars="50" w:firstLine="12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8.8%</w:t>
            </w:r>
          </w:p>
        </w:tc>
      </w:tr>
      <w:tr w:rsidR="00370F93" w:rsidRPr="008E1F66" w14:paraId="213978EF" w14:textId="77777777" w:rsidTr="00B71209"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73E43AC4" w14:textId="708FFFFC" w:rsidR="00370F93" w:rsidRPr="00A5581A" w:rsidRDefault="00370F93" w:rsidP="00B71209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 w:rsidRPr="00A5581A">
              <w:rPr>
                <w:b/>
                <w:bCs/>
                <w:lang w:eastAsia="zh-CN"/>
              </w:rPr>
              <w:t>glasso-f</w:t>
            </w:r>
          </w:p>
        </w:tc>
        <w:tc>
          <w:tcPr>
            <w:tcW w:w="2915" w:type="dxa"/>
            <w:tcBorders>
              <w:top w:val="single" w:sz="4" w:space="0" w:color="auto"/>
              <w:bottom w:val="nil"/>
            </w:tcBorders>
          </w:tcPr>
          <w:p w14:paraId="15AF6771" w14:textId="5706DF29" w:rsidR="00370F93" w:rsidRDefault="00B71209" w:rsidP="00B71209">
            <w:pPr>
              <w:spacing w:line="360" w:lineRule="auto"/>
              <w:rPr>
                <w:lang w:eastAsia="zh-CN"/>
              </w:rPr>
            </w:pPr>
            <w:r>
              <w:t>Number</w:t>
            </w:r>
            <w:r w:rsidR="00370F93">
              <w:t xml:space="preserve"> of gene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52025CF" w14:textId="2434AC45" w:rsidR="00370F93" w:rsidRPr="00370F93" w:rsidRDefault="003D5AAD" w:rsidP="00F87434">
            <w:pPr>
              <w:spacing w:line="360" w:lineRule="auto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D571BD0" w14:textId="0302AC48" w:rsidR="00370F93" w:rsidRPr="00370F93" w:rsidRDefault="003D5AAD" w:rsidP="00370F93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7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</w:tcPr>
          <w:p w14:paraId="51D2DB72" w14:textId="1BD190B0" w:rsidR="00370F93" w:rsidRPr="00370F93" w:rsidRDefault="003D5AAD" w:rsidP="00370F93">
            <w:pPr>
              <w:spacing w:line="360" w:lineRule="auto"/>
              <w:ind w:firstLineChars="50" w:firstLine="12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5</w:t>
            </w:r>
          </w:p>
        </w:tc>
      </w:tr>
      <w:tr w:rsidR="00370F93" w:rsidRPr="008E1F66" w14:paraId="67038838" w14:textId="77777777" w:rsidTr="00B71209">
        <w:tc>
          <w:tcPr>
            <w:tcW w:w="1418" w:type="dxa"/>
            <w:vMerge/>
            <w:vAlign w:val="center"/>
          </w:tcPr>
          <w:p w14:paraId="6208E1A0" w14:textId="77777777" w:rsidR="00370F93" w:rsidRPr="008E1F66" w:rsidRDefault="00370F93" w:rsidP="00B71209">
            <w:pPr>
              <w:spacing w:line="360" w:lineRule="auto"/>
              <w:jc w:val="center"/>
              <w:rPr>
                <w:lang w:eastAsia="zh-CN"/>
              </w:rPr>
            </w:pPr>
          </w:p>
        </w:tc>
        <w:tc>
          <w:tcPr>
            <w:tcW w:w="2915" w:type="dxa"/>
            <w:tcBorders>
              <w:top w:val="nil"/>
              <w:bottom w:val="nil"/>
            </w:tcBorders>
          </w:tcPr>
          <w:p w14:paraId="09C4A233" w14:textId="0F2F4868" w:rsidR="00370F93" w:rsidRDefault="00B71209" w:rsidP="00B71209">
            <w:pPr>
              <w:spacing w:line="360" w:lineRule="auto"/>
              <w:rPr>
                <w:lang w:eastAsia="zh-CN"/>
              </w:rPr>
            </w:pPr>
            <w:r>
              <w:t>Number</w:t>
            </w:r>
            <w:r w:rsidR="00370F93">
              <w:rPr>
                <w:lang w:eastAsia="zh-CN"/>
              </w:rPr>
              <w:t xml:space="preserve"> of ribosomal protein gen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8F47A8" w14:textId="51A87BB0" w:rsidR="00370F93" w:rsidRPr="00370F93" w:rsidRDefault="003D5AAD" w:rsidP="00F87434">
            <w:pPr>
              <w:spacing w:line="360" w:lineRule="auto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BCDCA9" w14:textId="479E0147" w:rsidR="00370F93" w:rsidRPr="00370F93" w:rsidRDefault="003D5AAD" w:rsidP="00370F93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1E6A1710" w14:textId="11157E5F" w:rsidR="00370F93" w:rsidRPr="00370F93" w:rsidRDefault="003D5AAD" w:rsidP="00370F93">
            <w:pPr>
              <w:spacing w:line="360" w:lineRule="auto"/>
              <w:ind w:firstLineChars="50" w:firstLine="12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5</w:t>
            </w:r>
          </w:p>
        </w:tc>
      </w:tr>
      <w:tr w:rsidR="00370F93" w:rsidRPr="008E1F66" w14:paraId="022E93C7" w14:textId="77777777" w:rsidTr="00B71209">
        <w:tc>
          <w:tcPr>
            <w:tcW w:w="1418" w:type="dxa"/>
            <w:vMerge/>
            <w:vAlign w:val="center"/>
          </w:tcPr>
          <w:p w14:paraId="3D7F3C99" w14:textId="77777777" w:rsidR="00370F93" w:rsidRPr="008E1F66" w:rsidRDefault="00370F93" w:rsidP="00B71209">
            <w:pPr>
              <w:spacing w:line="360" w:lineRule="auto"/>
              <w:jc w:val="center"/>
              <w:rPr>
                <w:lang w:eastAsia="zh-CN"/>
              </w:rPr>
            </w:pPr>
          </w:p>
        </w:tc>
        <w:tc>
          <w:tcPr>
            <w:tcW w:w="2915" w:type="dxa"/>
            <w:tcBorders>
              <w:top w:val="nil"/>
              <w:bottom w:val="single" w:sz="4" w:space="0" w:color="auto"/>
            </w:tcBorders>
          </w:tcPr>
          <w:p w14:paraId="5544949E" w14:textId="3366A38E" w:rsidR="00370F93" w:rsidRDefault="00B71209" w:rsidP="00B71209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P</w:t>
            </w:r>
            <w:r w:rsidR="00370F93">
              <w:rPr>
                <w:lang w:eastAsia="zh-CN"/>
              </w:rPr>
              <w:t>roportion of edges shared with scLink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30665D6" w14:textId="19F75CCD" w:rsidR="00370F93" w:rsidRPr="00370F93" w:rsidRDefault="003D5AAD" w:rsidP="00370F93">
            <w:pPr>
              <w:spacing w:line="360" w:lineRule="auto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3.3%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77DA6EB" w14:textId="7B1F8637" w:rsidR="00370F93" w:rsidRPr="00370F93" w:rsidRDefault="003D5AAD" w:rsidP="00370F93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0.4%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14:paraId="5A797FF4" w14:textId="341FB332" w:rsidR="00370F93" w:rsidRPr="00370F93" w:rsidRDefault="003D5AAD" w:rsidP="00370F93">
            <w:pPr>
              <w:spacing w:line="360" w:lineRule="auto"/>
              <w:ind w:firstLineChars="50" w:firstLine="12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1.0%</w:t>
            </w:r>
          </w:p>
        </w:tc>
      </w:tr>
      <w:tr w:rsidR="00370F93" w:rsidRPr="008E1F66" w14:paraId="606FDEE5" w14:textId="77777777" w:rsidTr="00B71209">
        <w:tc>
          <w:tcPr>
            <w:tcW w:w="1418" w:type="dxa"/>
            <w:vMerge w:val="restart"/>
            <w:vAlign w:val="center"/>
          </w:tcPr>
          <w:p w14:paraId="570EE7A7" w14:textId="561EB233" w:rsidR="00370F93" w:rsidRPr="00A5581A" w:rsidRDefault="00370F93" w:rsidP="00B71209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 w:rsidRPr="00A5581A">
              <w:rPr>
                <w:b/>
                <w:bCs/>
                <w:lang w:eastAsia="zh-CN"/>
              </w:rPr>
              <w:t>glasso-r</w:t>
            </w:r>
          </w:p>
        </w:tc>
        <w:tc>
          <w:tcPr>
            <w:tcW w:w="2915" w:type="dxa"/>
            <w:tcBorders>
              <w:top w:val="single" w:sz="4" w:space="0" w:color="auto"/>
              <w:bottom w:val="nil"/>
            </w:tcBorders>
          </w:tcPr>
          <w:p w14:paraId="71D9CE34" w14:textId="44D7D078" w:rsidR="00370F93" w:rsidRDefault="00B71209" w:rsidP="00B71209">
            <w:pPr>
              <w:spacing w:line="360" w:lineRule="auto"/>
              <w:rPr>
                <w:lang w:eastAsia="zh-CN"/>
              </w:rPr>
            </w:pPr>
            <w:r>
              <w:t>Number</w:t>
            </w:r>
            <w:r w:rsidR="00370F93">
              <w:t xml:space="preserve"> of gene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BC8873E" w14:textId="53D125F8" w:rsidR="00370F93" w:rsidRPr="00370F93" w:rsidRDefault="003D5AAD" w:rsidP="00F87434">
            <w:pPr>
              <w:spacing w:line="360" w:lineRule="auto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6F93428" w14:textId="3F14DB4D" w:rsidR="00370F93" w:rsidRPr="00370F93" w:rsidRDefault="003D5AAD" w:rsidP="00370F93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8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</w:tcPr>
          <w:p w14:paraId="0152CC2F" w14:textId="6469DFFD" w:rsidR="00370F93" w:rsidRPr="00370F93" w:rsidRDefault="003D5AAD" w:rsidP="00370F93">
            <w:pPr>
              <w:spacing w:line="360" w:lineRule="auto"/>
              <w:ind w:firstLineChars="50" w:firstLine="12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0</w:t>
            </w:r>
          </w:p>
        </w:tc>
      </w:tr>
      <w:tr w:rsidR="00370F93" w:rsidRPr="008E1F66" w14:paraId="26AD9A53" w14:textId="77777777" w:rsidTr="00370F93">
        <w:tc>
          <w:tcPr>
            <w:tcW w:w="1418" w:type="dxa"/>
            <w:vMerge/>
          </w:tcPr>
          <w:p w14:paraId="3EC6DD65" w14:textId="77777777" w:rsidR="00370F93" w:rsidRPr="008E1F66" w:rsidRDefault="00370F93" w:rsidP="00F87434">
            <w:pPr>
              <w:spacing w:line="360" w:lineRule="auto"/>
              <w:jc w:val="both"/>
              <w:rPr>
                <w:lang w:eastAsia="zh-CN"/>
              </w:rPr>
            </w:pPr>
          </w:p>
        </w:tc>
        <w:tc>
          <w:tcPr>
            <w:tcW w:w="2915" w:type="dxa"/>
            <w:tcBorders>
              <w:top w:val="nil"/>
              <w:bottom w:val="nil"/>
            </w:tcBorders>
          </w:tcPr>
          <w:p w14:paraId="6E2847B3" w14:textId="6CEC1B5B" w:rsidR="00370F93" w:rsidRDefault="00B71209" w:rsidP="00B71209">
            <w:pPr>
              <w:spacing w:line="360" w:lineRule="auto"/>
              <w:rPr>
                <w:lang w:eastAsia="zh-CN"/>
              </w:rPr>
            </w:pPr>
            <w:r>
              <w:t>Number</w:t>
            </w:r>
            <w:r w:rsidR="00370F93">
              <w:rPr>
                <w:lang w:eastAsia="zh-CN"/>
              </w:rPr>
              <w:t xml:space="preserve"> of ribosomal protein gen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53A055" w14:textId="4CC2EC10" w:rsidR="00370F93" w:rsidRPr="00370F93" w:rsidRDefault="003D5AAD" w:rsidP="00F87434">
            <w:pPr>
              <w:spacing w:line="360" w:lineRule="auto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3A8B90" w14:textId="6CE70504" w:rsidR="00370F93" w:rsidRPr="00370F93" w:rsidRDefault="003D5AAD" w:rsidP="00370F93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0208CD03" w14:textId="3BF52267" w:rsidR="00370F93" w:rsidRPr="00370F93" w:rsidRDefault="003D5AAD" w:rsidP="00370F93">
            <w:pPr>
              <w:spacing w:line="360" w:lineRule="auto"/>
              <w:ind w:firstLineChars="50" w:firstLine="12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7</w:t>
            </w:r>
          </w:p>
        </w:tc>
      </w:tr>
      <w:tr w:rsidR="00370F93" w:rsidRPr="008E1F66" w14:paraId="6C215D8D" w14:textId="77777777" w:rsidTr="00370F93">
        <w:tc>
          <w:tcPr>
            <w:tcW w:w="1418" w:type="dxa"/>
            <w:vMerge/>
            <w:tcBorders>
              <w:bottom w:val="single" w:sz="12" w:space="0" w:color="auto"/>
            </w:tcBorders>
          </w:tcPr>
          <w:p w14:paraId="62B3C666" w14:textId="77777777" w:rsidR="00370F93" w:rsidRPr="008E1F66" w:rsidRDefault="00370F93" w:rsidP="00370F93">
            <w:pPr>
              <w:spacing w:line="360" w:lineRule="auto"/>
              <w:jc w:val="both"/>
              <w:rPr>
                <w:lang w:eastAsia="zh-CN"/>
              </w:rPr>
            </w:pPr>
          </w:p>
        </w:tc>
        <w:tc>
          <w:tcPr>
            <w:tcW w:w="2915" w:type="dxa"/>
            <w:tcBorders>
              <w:top w:val="nil"/>
              <w:bottom w:val="single" w:sz="12" w:space="0" w:color="auto"/>
            </w:tcBorders>
          </w:tcPr>
          <w:p w14:paraId="25CF1863" w14:textId="60801A85" w:rsidR="00370F93" w:rsidRDefault="00B71209" w:rsidP="00B71209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P</w:t>
            </w:r>
            <w:r w:rsidR="00370F93">
              <w:rPr>
                <w:lang w:eastAsia="zh-CN"/>
              </w:rPr>
              <w:t>roportion of edges shared with scLink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14E765EF" w14:textId="18B9E4C5" w:rsidR="00370F93" w:rsidRPr="00370F93" w:rsidRDefault="003D5AAD" w:rsidP="00370F93">
            <w:pPr>
              <w:spacing w:line="360" w:lineRule="auto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1.2%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0C3E3EBF" w14:textId="0DA31EA0" w:rsidR="00370F93" w:rsidRPr="00370F93" w:rsidRDefault="003D5AAD" w:rsidP="00370F93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0%</w:t>
            </w:r>
          </w:p>
        </w:tc>
        <w:tc>
          <w:tcPr>
            <w:tcW w:w="1176" w:type="dxa"/>
            <w:tcBorders>
              <w:top w:val="nil"/>
              <w:bottom w:val="single" w:sz="12" w:space="0" w:color="auto"/>
            </w:tcBorders>
          </w:tcPr>
          <w:p w14:paraId="4AF9CC59" w14:textId="2FCADEB3" w:rsidR="00370F93" w:rsidRPr="00370F93" w:rsidRDefault="003D5AAD" w:rsidP="00370F93">
            <w:pPr>
              <w:spacing w:line="360" w:lineRule="auto"/>
              <w:ind w:firstLineChars="50" w:firstLine="12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3.8%</w:t>
            </w:r>
          </w:p>
        </w:tc>
      </w:tr>
    </w:tbl>
    <w:p w14:paraId="53C761C3" w14:textId="232636A7" w:rsidR="004929D0" w:rsidRPr="00CD0B2E" w:rsidRDefault="00B71209" w:rsidP="00CD0B2E">
      <w:r w:rsidRPr="00B71209">
        <w:rPr>
          <w:i/>
          <w:iCs/>
        </w:rPr>
        <w:t>Note</w:t>
      </w:r>
      <w:r>
        <w:t xml:space="preserve">: </w:t>
      </w:r>
      <w:r w:rsidRPr="00BB3E55">
        <w:rPr>
          <w:bCs/>
          <w:lang w:val="en-US"/>
        </w:rPr>
        <w:t>For</w:t>
      </w:r>
      <w:r w:rsidRPr="00BB3E55">
        <w:rPr>
          <w:rFonts w:hint="eastAsia"/>
          <w:bCs/>
          <w:lang w:val="en-US" w:eastAsia="zh-CN"/>
        </w:rPr>
        <w:t xml:space="preserve"> </w:t>
      </w:r>
      <w:r w:rsidRPr="00BB3E55">
        <w:rPr>
          <w:bCs/>
          <w:lang w:val="en-US"/>
        </w:rPr>
        <w:t>each of the inferred networks, we investigated its largest connected component and summarized the gene number and</w:t>
      </w:r>
      <w:r w:rsidRPr="00BB3E55">
        <w:rPr>
          <w:rFonts w:hint="eastAsia"/>
          <w:bCs/>
          <w:lang w:val="en-US" w:eastAsia="zh-CN"/>
        </w:rPr>
        <w:t xml:space="preserve"> </w:t>
      </w:r>
      <w:r w:rsidRPr="00BB3E55">
        <w:rPr>
          <w:bCs/>
          <w:lang w:val="en-US"/>
        </w:rPr>
        <w:t xml:space="preserve">overlap with </w:t>
      </w:r>
      <w:proofErr w:type="spellStart"/>
      <w:r w:rsidRPr="00BB3E55">
        <w:rPr>
          <w:bCs/>
          <w:lang w:val="en-US"/>
        </w:rPr>
        <w:t>scLink’s</w:t>
      </w:r>
      <w:proofErr w:type="spellEnd"/>
      <w:r w:rsidRPr="00BB3E55">
        <w:rPr>
          <w:bCs/>
          <w:lang w:val="en-US"/>
        </w:rPr>
        <w:t xml:space="preserve"> edges.</w:t>
      </w:r>
    </w:p>
    <w:sectPr w:rsidR="004929D0" w:rsidRPr="00CD0B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789"/>
    <w:rsid w:val="001F0789"/>
    <w:rsid w:val="00370F93"/>
    <w:rsid w:val="003D5AAD"/>
    <w:rsid w:val="00417E1C"/>
    <w:rsid w:val="009F1226"/>
    <w:rsid w:val="00A5581A"/>
    <w:rsid w:val="00B71209"/>
    <w:rsid w:val="00BB3E55"/>
    <w:rsid w:val="00CD0B2E"/>
    <w:rsid w:val="00F04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195D1"/>
  <w15:chartTrackingRefBased/>
  <w15:docId w15:val="{F545BA5C-25C3-470B-90B3-5AA3DEED3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789"/>
    <w:rPr>
      <w:rFonts w:ascii="Times New Roman" w:eastAsia="SimSun" w:hAnsi="Times New Roman" w:cs="Times New Roman"/>
      <w:kern w:val="0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彦增</dc:creator>
  <cp:keywords/>
  <dc:description/>
  <cp:lastModifiedBy>Wei Vivian Li</cp:lastModifiedBy>
  <cp:revision>5</cp:revision>
  <dcterms:created xsi:type="dcterms:W3CDTF">2020-08-30T17:24:00Z</dcterms:created>
  <dcterms:modified xsi:type="dcterms:W3CDTF">2020-12-28T19:37:00Z</dcterms:modified>
</cp:coreProperties>
</file>